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D2CFC" w14:textId="0A5604BA" w:rsidR="00E60BA0" w:rsidRDefault="00591511" w:rsidP="00547312">
      <w:pPr>
        <w:jc w:val="center"/>
      </w:pPr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3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Characteristics of surgical procedures (Degree of resection)</w:t>
      </w:r>
    </w:p>
    <w:p w14:paraId="680B7374" w14:textId="77777777" w:rsidR="00591511" w:rsidRDefault="00591511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3480"/>
      </w:tblGrid>
      <w:tr w:rsidR="00591511" w:rsidRPr="00591511" w14:paraId="2F254C72" w14:textId="77777777" w:rsidTr="0016214D">
        <w:trPr>
          <w:trHeight w:val="525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87008F" w14:textId="77777777" w:rsidR="00591511" w:rsidRPr="00591511" w:rsidRDefault="00591511" w:rsidP="00591511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D3FA0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otal Cohort</w:t>
            </w:r>
          </w:p>
          <w:p w14:paraId="3EEE9027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79 </w:t>
            </w:r>
          </w:p>
          <w:p w14:paraId="611CF664" w14:textId="5D8DD279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 (%)</w:t>
            </w:r>
          </w:p>
        </w:tc>
      </w:tr>
      <w:tr w:rsidR="00591511" w:rsidRPr="00591511" w14:paraId="02AF5A24" w14:textId="77777777" w:rsidTr="0016214D">
        <w:trPr>
          <w:trHeight w:val="21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27D64" w14:textId="77777777" w:rsidR="00591511" w:rsidRPr="00591511" w:rsidRDefault="00591511" w:rsidP="00591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Segmetectom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14636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8 (22.8)</w:t>
            </w:r>
          </w:p>
        </w:tc>
      </w:tr>
      <w:tr w:rsidR="00591511" w:rsidRPr="00591511" w14:paraId="2572597E" w14:textId="77777777" w:rsidTr="0016214D">
        <w:trPr>
          <w:trHeight w:val="21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21C65C" w14:textId="77777777" w:rsidR="00591511" w:rsidRPr="00591511" w:rsidRDefault="00591511" w:rsidP="00591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Bisegmentectom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C38280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3 (29.1)</w:t>
            </w:r>
          </w:p>
        </w:tc>
      </w:tr>
      <w:tr w:rsidR="00591511" w:rsidRPr="00591511" w14:paraId="120E4DF5" w14:textId="77777777" w:rsidTr="0016214D">
        <w:trPr>
          <w:trHeight w:val="195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E00D51" w14:textId="77777777" w:rsidR="00591511" w:rsidRPr="00591511" w:rsidRDefault="00591511" w:rsidP="00591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risegmentectom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6BAE65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3.8)</w:t>
            </w:r>
          </w:p>
        </w:tc>
      </w:tr>
      <w:tr w:rsidR="00591511" w:rsidRPr="00591511" w14:paraId="05212279" w14:textId="77777777" w:rsidTr="0016214D">
        <w:trPr>
          <w:trHeight w:val="21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16DBF" w14:textId="77777777" w:rsidR="00591511" w:rsidRPr="00591511" w:rsidRDefault="00591511" w:rsidP="00591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Hemihepatectomy 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6C05A4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4 (30.4)</w:t>
            </w:r>
          </w:p>
        </w:tc>
      </w:tr>
      <w:tr w:rsidR="00591511" w:rsidRPr="00591511" w14:paraId="14097A5A" w14:textId="77777777" w:rsidTr="0016214D">
        <w:trPr>
          <w:trHeight w:val="21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430C8" w14:textId="77777777" w:rsidR="00591511" w:rsidRPr="00591511" w:rsidRDefault="00591511" w:rsidP="00591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Lef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405BAA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9 (11.4)</w:t>
            </w:r>
          </w:p>
        </w:tc>
      </w:tr>
      <w:tr w:rsidR="00591511" w:rsidRPr="00591511" w14:paraId="14FE00DE" w14:textId="77777777" w:rsidTr="0016214D">
        <w:trPr>
          <w:trHeight w:val="21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79042" w14:textId="77777777" w:rsidR="00591511" w:rsidRPr="00591511" w:rsidRDefault="00591511" w:rsidP="00591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Righ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60B58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5 (19)</w:t>
            </w:r>
          </w:p>
        </w:tc>
      </w:tr>
      <w:tr w:rsidR="00591511" w:rsidRPr="00591511" w14:paraId="4F08EA39" w14:textId="77777777" w:rsidTr="0016214D">
        <w:trPr>
          <w:trHeight w:val="195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40C94" w14:textId="77777777" w:rsidR="00591511" w:rsidRPr="00591511" w:rsidRDefault="00591511" w:rsidP="00591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xtended Hemihepatectom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1371FD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0 (12.7)</w:t>
            </w:r>
          </w:p>
        </w:tc>
      </w:tr>
      <w:tr w:rsidR="00591511" w:rsidRPr="00591511" w14:paraId="3409D44B" w14:textId="77777777" w:rsidTr="0016214D">
        <w:trPr>
          <w:trHeight w:val="21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0E7B74" w14:textId="77777777" w:rsidR="00591511" w:rsidRPr="00591511" w:rsidRDefault="00591511" w:rsidP="00591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Lef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A2D673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3.8)</w:t>
            </w:r>
          </w:p>
        </w:tc>
      </w:tr>
      <w:tr w:rsidR="00591511" w:rsidRPr="00591511" w14:paraId="789A9F82" w14:textId="77777777" w:rsidTr="0016214D">
        <w:trPr>
          <w:trHeight w:val="21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2204E7" w14:textId="77777777" w:rsidR="00591511" w:rsidRPr="00591511" w:rsidRDefault="00591511" w:rsidP="00591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Right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312F2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 (8.9)</w:t>
            </w:r>
          </w:p>
        </w:tc>
      </w:tr>
      <w:tr w:rsidR="00591511" w:rsidRPr="00591511" w14:paraId="6989D410" w14:textId="77777777" w:rsidTr="0016214D">
        <w:trPr>
          <w:trHeight w:val="210"/>
        </w:trPr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63702" w14:textId="77777777" w:rsidR="00591511" w:rsidRPr="00591511" w:rsidRDefault="00591511" w:rsidP="00591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risectorectomy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94070" w14:textId="77777777" w:rsidR="00591511" w:rsidRPr="00591511" w:rsidRDefault="00591511" w:rsidP="00591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151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1.3)</w:t>
            </w:r>
          </w:p>
        </w:tc>
      </w:tr>
    </w:tbl>
    <w:p w14:paraId="6868F417" w14:textId="77777777" w:rsidR="00591511" w:rsidRDefault="00591511"/>
    <w:sectPr w:rsidR="00591511" w:rsidSect="00547312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511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214D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51A1A"/>
    <w:rsid w:val="004576B7"/>
    <w:rsid w:val="004631B0"/>
    <w:rsid w:val="00480063"/>
    <w:rsid w:val="00486885"/>
    <w:rsid w:val="00492405"/>
    <w:rsid w:val="005353C6"/>
    <w:rsid w:val="00536BC1"/>
    <w:rsid w:val="00547312"/>
    <w:rsid w:val="0056738C"/>
    <w:rsid w:val="005774FD"/>
    <w:rsid w:val="00580AC6"/>
    <w:rsid w:val="00583DC8"/>
    <w:rsid w:val="005852B6"/>
    <w:rsid w:val="00587182"/>
    <w:rsid w:val="00591511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B47"/>
    <w:rsid w:val="00BD5374"/>
    <w:rsid w:val="00BF12A8"/>
    <w:rsid w:val="00C21DB0"/>
    <w:rsid w:val="00C417BA"/>
    <w:rsid w:val="00C91DA7"/>
    <w:rsid w:val="00CA09F5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60BA0"/>
    <w:rsid w:val="00E63611"/>
    <w:rsid w:val="00E7195E"/>
    <w:rsid w:val="00E80078"/>
    <w:rsid w:val="00EA330E"/>
    <w:rsid w:val="00EA78B5"/>
    <w:rsid w:val="00ED2694"/>
    <w:rsid w:val="00ED506F"/>
    <w:rsid w:val="00EE7A6A"/>
    <w:rsid w:val="00F00026"/>
    <w:rsid w:val="00F075CE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16857B"/>
  <w15:chartTrackingRefBased/>
  <w15:docId w15:val="{C4864177-8E2E-4E42-B5C9-C759FF76D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91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1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15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1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15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15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15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15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15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1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1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1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151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151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151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151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151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15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91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1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915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1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915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9151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9151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9151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1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151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91511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591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591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3</Characters>
  <Application>Microsoft Office Word</Application>
  <DocSecurity>0</DocSecurity>
  <Lines>5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cp:lastPrinted>2025-10-25T03:19:00Z</cp:lastPrinted>
  <dcterms:created xsi:type="dcterms:W3CDTF">2025-10-26T00:03:00Z</dcterms:created>
  <dcterms:modified xsi:type="dcterms:W3CDTF">2025-10-26T00:03:00Z</dcterms:modified>
</cp:coreProperties>
</file>